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940719" w14:textId="77777777" w:rsidR="00562A4A" w:rsidRDefault="00562A4A" w:rsidP="00562A4A">
      <w:pPr>
        <w:spacing w:line="240" w:lineRule="auto"/>
        <w:rPr>
          <w:rFonts w:cs="Times New Roman"/>
          <w:lang w:val="en-US"/>
        </w:rPr>
      </w:pPr>
      <w:r w:rsidRPr="00874F04">
        <w:rPr>
          <w:rFonts w:cs="Times New Roman"/>
          <w:lang w:val="en-US"/>
        </w:rPr>
        <w:t>Table A1. List of variables used in the empirical analysis</w:t>
      </w:r>
    </w:p>
    <w:tbl>
      <w:tblPr>
        <w:tblW w:w="9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4"/>
        <w:gridCol w:w="6156"/>
      </w:tblGrid>
      <w:tr w:rsidR="00562A4A" w:rsidRPr="009500B0" w14:paraId="7456D8F4" w14:textId="77777777" w:rsidTr="003B09FD">
        <w:trPr>
          <w:trHeight w:val="315"/>
        </w:trPr>
        <w:tc>
          <w:tcPr>
            <w:tcW w:w="9680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E12BB6" w14:textId="77777777" w:rsidR="00562A4A" w:rsidRPr="009500B0" w:rsidRDefault="00562A4A" w:rsidP="003B09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</w:pPr>
            <w:r w:rsidRPr="009500B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  <w:t>Descriptive Analysis</w:t>
            </w:r>
          </w:p>
        </w:tc>
      </w:tr>
      <w:tr w:rsidR="00562A4A" w:rsidRPr="003B09FD" w14:paraId="3970F49E" w14:textId="77777777" w:rsidTr="003B09FD">
        <w:trPr>
          <w:trHeight w:val="315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01CD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</w:pPr>
            <w:r w:rsidRPr="009500B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  <w:t>Occupation (ISCO-88)</w:t>
            </w:r>
          </w:p>
        </w:tc>
        <w:tc>
          <w:tcPr>
            <w:tcW w:w="6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E45F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</w:pPr>
            <w:r w:rsidRPr="009500B0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  <w:t>International Standard Classification of Occupations (ISCO)</w:t>
            </w:r>
          </w:p>
        </w:tc>
      </w:tr>
      <w:tr w:rsidR="00562A4A" w:rsidRPr="003B09FD" w14:paraId="507D0B23" w14:textId="77777777" w:rsidTr="003B09FD">
        <w:trPr>
          <w:trHeight w:val="30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1EA6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de-DE"/>
              </w:rPr>
            </w:pPr>
            <w:r w:rsidRPr="009500B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de-DE"/>
              </w:rPr>
              <w:t>Average number of working hours</w:t>
            </w:r>
          </w:p>
        </w:tc>
        <w:tc>
          <w:tcPr>
            <w:tcW w:w="6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AA8E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</w:pPr>
            <w:r w:rsidRPr="009500B0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  <w:t>Actual work time per week</w:t>
            </w:r>
          </w:p>
        </w:tc>
      </w:tr>
      <w:tr w:rsidR="00562A4A" w:rsidRPr="003B09FD" w14:paraId="4B664A16" w14:textId="77777777" w:rsidTr="003B09FD">
        <w:trPr>
          <w:trHeight w:val="30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19CD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</w:pPr>
            <w:r w:rsidRPr="009500B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  <w:t>Average earnings</w:t>
            </w:r>
          </w:p>
        </w:tc>
        <w:tc>
          <w:tcPr>
            <w:tcW w:w="6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B060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</w:pPr>
            <w:r w:rsidRPr="009500B0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  <w:t>Net Labour income in Euro - Monthly</w:t>
            </w:r>
          </w:p>
        </w:tc>
      </w:tr>
      <w:tr w:rsidR="00562A4A" w:rsidRPr="009500B0" w14:paraId="436BE8B3" w14:textId="77777777" w:rsidTr="003B09FD">
        <w:trPr>
          <w:trHeight w:val="315"/>
        </w:trPr>
        <w:tc>
          <w:tcPr>
            <w:tcW w:w="9680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350775" w14:textId="77777777" w:rsidR="00562A4A" w:rsidRPr="009500B0" w:rsidRDefault="00562A4A" w:rsidP="003B09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</w:pPr>
            <w:r w:rsidRPr="009500B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  <w:t>Multivariate Analysis</w:t>
            </w:r>
          </w:p>
        </w:tc>
      </w:tr>
      <w:tr w:rsidR="00562A4A" w:rsidRPr="009500B0" w14:paraId="6BC231BF" w14:textId="77777777" w:rsidTr="003B09FD">
        <w:trPr>
          <w:trHeight w:val="315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E2A9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</w:pPr>
            <w:r w:rsidRPr="009500B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  <w:t>Age</w:t>
            </w:r>
          </w:p>
        </w:tc>
        <w:tc>
          <w:tcPr>
            <w:tcW w:w="6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39C0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</w:pPr>
            <w:r w:rsidRPr="009500B0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>Age categories 45-54; 55-64; 65-74</w:t>
            </w:r>
          </w:p>
        </w:tc>
      </w:tr>
      <w:tr w:rsidR="00562A4A" w:rsidRPr="003B09FD" w14:paraId="11E90C23" w14:textId="77777777" w:rsidTr="003B09FD">
        <w:trPr>
          <w:trHeight w:val="30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52AB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</w:pPr>
            <w:r w:rsidRPr="009500B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  <w:t>Cohorts</w:t>
            </w:r>
          </w:p>
        </w:tc>
        <w:tc>
          <w:tcPr>
            <w:tcW w:w="6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1B5A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</w:pPr>
            <w:r w:rsidRPr="009500B0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  <w:t>Born before 1956; born between 1956 and 1964; born after 1964</w:t>
            </w:r>
          </w:p>
        </w:tc>
      </w:tr>
      <w:tr w:rsidR="00562A4A" w:rsidRPr="003B09FD" w14:paraId="52EACA8A" w14:textId="77777777" w:rsidTr="003B09FD">
        <w:trPr>
          <w:trHeight w:val="60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5649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</w:pPr>
            <w:r w:rsidRPr="009500B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  <w:t>West Germany</w:t>
            </w:r>
          </w:p>
        </w:tc>
        <w:tc>
          <w:tcPr>
            <w:tcW w:w="6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1F182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</w:pPr>
            <w:r w:rsidRPr="009500B0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  <w:t>Person lives in West Germany (=1); Person lives in East Germany (=0)</w:t>
            </w:r>
          </w:p>
        </w:tc>
      </w:tr>
      <w:tr w:rsidR="00562A4A" w:rsidRPr="003B09FD" w14:paraId="09C98E44" w14:textId="77777777" w:rsidTr="003B09FD">
        <w:trPr>
          <w:trHeight w:val="30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E075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</w:pPr>
            <w:r w:rsidRPr="009500B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  <w:t>German nationality</w:t>
            </w:r>
          </w:p>
        </w:tc>
        <w:tc>
          <w:tcPr>
            <w:tcW w:w="6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7B78E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</w:pPr>
            <w:r w:rsidRPr="009500B0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  <w:t>Person has German nationality (=1); otherwise (=0)</w:t>
            </w:r>
          </w:p>
        </w:tc>
      </w:tr>
      <w:tr w:rsidR="00562A4A" w:rsidRPr="003B09FD" w14:paraId="23D23B69" w14:textId="77777777" w:rsidTr="003B09FD">
        <w:trPr>
          <w:trHeight w:val="150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8BB7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</w:pPr>
            <w:r w:rsidRPr="009500B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  <w:t>Education</w:t>
            </w:r>
          </w:p>
        </w:tc>
        <w:tc>
          <w:tcPr>
            <w:tcW w:w="6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3AA1F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Arial Unicode MS" w:hAnsiTheme="minorHAnsi" w:cstheme="minorHAns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Theme="minorHAnsi" w:eastAsia="Arial Unicode MS" w:hAnsiTheme="minorHAnsi" w:cstheme="minorHAnsi"/>
                <w:color w:val="000000"/>
                <w:sz w:val="20"/>
                <w:szCs w:val="20"/>
                <w:lang w:val="en-GB" w:eastAsia="de-DE"/>
              </w:rPr>
              <w:t>Low (=0): No Vocation Degree; Medium (=1) Vocational degree (Apprenticeship; Vocational School; Health Care School; Technical School; Civil Service Training); High (=2) University Degree (Technical College; University; State doctorate; Dual Studies)</w:t>
            </w:r>
          </w:p>
        </w:tc>
      </w:tr>
      <w:tr w:rsidR="00562A4A" w:rsidRPr="003B09FD" w14:paraId="31EB01B3" w14:textId="77777777" w:rsidTr="003B09FD">
        <w:trPr>
          <w:trHeight w:val="60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DDF2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</w:pPr>
            <w:r w:rsidRPr="009500B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  <w:t>Partner in the Household</w:t>
            </w:r>
          </w:p>
        </w:tc>
        <w:tc>
          <w:tcPr>
            <w:tcW w:w="6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86C9A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</w:pPr>
            <w:r w:rsidRPr="009500B0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  <w:t>Married with or without children and other combinations (=1); Living alnone or single parent (=0)</w:t>
            </w:r>
          </w:p>
        </w:tc>
      </w:tr>
      <w:tr w:rsidR="00562A4A" w:rsidRPr="003B09FD" w14:paraId="0099780D" w14:textId="77777777" w:rsidTr="003B09FD">
        <w:trPr>
          <w:trHeight w:val="60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FAE2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</w:pPr>
            <w:r w:rsidRPr="009500B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  <w:t xml:space="preserve">Household income </w:t>
            </w:r>
          </w:p>
        </w:tc>
        <w:tc>
          <w:tcPr>
            <w:tcW w:w="6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1752F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</w:pPr>
            <w:r w:rsidRPr="009500B0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  <w:t>Household post-government income. In the regression it has been logarithmised.</w:t>
            </w:r>
          </w:p>
        </w:tc>
      </w:tr>
      <w:tr w:rsidR="00562A4A" w:rsidRPr="003B09FD" w14:paraId="46CCE5BE" w14:textId="77777777" w:rsidTr="003B09FD">
        <w:trPr>
          <w:trHeight w:val="90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3463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</w:pPr>
            <w:r w:rsidRPr="009500B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  <w:t>Employment status in t-1</w:t>
            </w:r>
          </w:p>
        </w:tc>
        <w:tc>
          <w:tcPr>
            <w:tcW w:w="6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96D24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</w:pPr>
            <w:r w:rsidRPr="009500B0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  <w:t>Employment status in the year before becoming self-employed. Employed (=1); Non employed (=2);  Unemployed (=3) and others (like pensioners) (=4)</w:t>
            </w:r>
          </w:p>
        </w:tc>
      </w:tr>
      <w:tr w:rsidR="00562A4A" w:rsidRPr="009500B0" w14:paraId="24EAA3A8" w14:textId="77777777" w:rsidTr="003B09FD">
        <w:trPr>
          <w:trHeight w:val="60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7C25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</w:pPr>
            <w:r w:rsidRPr="009500B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  <w:t>Health satisfaction in t-1</w:t>
            </w:r>
          </w:p>
        </w:tc>
        <w:tc>
          <w:tcPr>
            <w:tcW w:w="6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57447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</w:pPr>
            <w:r w:rsidRPr="009500B0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  <w:t xml:space="preserve">Health satisfaction in the year before becoming self-employed.  </w:t>
            </w:r>
            <w:r w:rsidRPr="009500B0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>Scale 0-Low to 10-High.</w:t>
            </w:r>
          </w:p>
        </w:tc>
      </w:tr>
      <w:tr w:rsidR="00562A4A" w:rsidRPr="003B09FD" w14:paraId="069B693E" w14:textId="77777777" w:rsidTr="003B09FD">
        <w:trPr>
          <w:trHeight w:val="60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3208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de-DE"/>
              </w:rPr>
            </w:pPr>
            <w:r w:rsidRPr="009500B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de-DE"/>
              </w:rPr>
              <w:t>Labour market experience (Full time)</w:t>
            </w:r>
          </w:p>
        </w:tc>
        <w:tc>
          <w:tcPr>
            <w:tcW w:w="6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D3A1D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</w:pPr>
            <w:r w:rsidRPr="009500B0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  <w:t>Number of years in full time employment before becomming self-employed.</w:t>
            </w:r>
          </w:p>
        </w:tc>
      </w:tr>
      <w:tr w:rsidR="00562A4A" w:rsidRPr="003B09FD" w14:paraId="64B11F20" w14:textId="77777777" w:rsidTr="003B09FD">
        <w:trPr>
          <w:trHeight w:val="30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28FF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</w:pPr>
            <w:r w:rsidRPr="009500B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  <w:t xml:space="preserve">Past self-employment experience </w:t>
            </w:r>
          </w:p>
        </w:tc>
        <w:tc>
          <w:tcPr>
            <w:tcW w:w="6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E7E53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</w:pPr>
            <w:r w:rsidRPr="009500B0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  <w:t>Cummulated number of years in self-employment</w:t>
            </w:r>
          </w:p>
        </w:tc>
      </w:tr>
      <w:tr w:rsidR="00562A4A" w:rsidRPr="003B09FD" w14:paraId="40F8AE69" w14:textId="77777777" w:rsidTr="003B09FD">
        <w:trPr>
          <w:trHeight w:val="150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FAE5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</w:pPr>
            <w:r w:rsidRPr="009500B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de-DE"/>
              </w:rPr>
              <w:t>Risk propensity</w:t>
            </w:r>
          </w:p>
        </w:tc>
        <w:tc>
          <w:tcPr>
            <w:tcW w:w="6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D0F18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</w:pPr>
            <w:r w:rsidRPr="009500B0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  <w:t>Question for measuring risk propensity: Are you generally a person who is willing to take risks or do you try to avoid taking risks? The answer scale goes from 0 to 10 where 0 means "not at all willing to take risks" and the value 10 means "very willing to take risks".</w:t>
            </w:r>
          </w:p>
        </w:tc>
      </w:tr>
      <w:tr w:rsidR="00562A4A" w:rsidRPr="009500B0" w14:paraId="7BD7DA27" w14:textId="77777777" w:rsidTr="003B09FD">
        <w:trPr>
          <w:trHeight w:val="60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CFCF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de-DE"/>
              </w:rPr>
            </w:pPr>
            <w:r w:rsidRPr="009500B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de-DE"/>
              </w:rPr>
              <w:t>Manager in the last job</w:t>
            </w:r>
          </w:p>
        </w:tc>
        <w:tc>
          <w:tcPr>
            <w:tcW w:w="6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BEDA0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</w:pPr>
            <w:r w:rsidRPr="009500B0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  <w:t xml:space="preserve">Manager experience in last job before becoming self-employed.  </w:t>
            </w:r>
            <w:r w:rsidRPr="009500B0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>Scale 0-Low to 10-High.</w:t>
            </w:r>
          </w:p>
        </w:tc>
      </w:tr>
      <w:tr w:rsidR="00562A4A" w:rsidRPr="003B09FD" w14:paraId="1A4B1167" w14:textId="77777777" w:rsidTr="003B09FD">
        <w:trPr>
          <w:trHeight w:val="30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11DD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de-DE"/>
              </w:rPr>
            </w:pPr>
            <w:r w:rsidRPr="009500B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de-DE"/>
              </w:rPr>
              <w:t>Wage in the last job</w:t>
            </w:r>
          </w:p>
        </w:tc>
        <w:tc>
          <w:tcPr>
            <w:tcW w:w="6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F2353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</w:pPr>
            <w:r w:rsidRPr="009500B0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  <w:t>Earnings in last job before becoming self-employed</w:t>
            </w:r>
          </w:p>
        </w:tc>
      </w:tr>
      <w:tr w:rsidR="00562A4A" w:rsidRPr="009500B0" w14:paraId="5A9A20BF" w14:textId="77777777" w:rsidTr="003B09FD">
        <w:trPr>
          <w:trHeight w:val="60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65C6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de-DE"/>
              </w:rPr>
            </w:pPr>
            <w:r w:rsidRPr="009500B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de-DE"/>
              </w:rPr>
              <w:t>Job satisfaction in the last job</w:t>
            </w:r>
          </w:p>
        </w:tc>
        <w:tc>
          <w:tcPr>
            <w:tcW w:w="6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83019" w14:textId="77777777" w:rsidR="00562A4A" w:rsidRPr="009500B0" w:rsidRDefault="00562A4A" w:rsidP="003B09F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</w:pPr>
            <w:r w:rsidRPr="009500B0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de-DE"/>
              </w:rPr>
              <w:t xml:space="preserve">Satisfaction with the last job before becoming self-employed.  </w:t>
            </w:r>
            <w:r w:rsidRPr="009500B0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>Scale 0-Low to 10-High.</w:t>
            </w:r>
          </w:p>
        </w:tc>
      </w:tr>
    </w:tbl>
    <w:p w14:paraId="65E72E47" w14:textId="77777777" w:rsidR="00562A4A" w:rsidRPr="00874F04" w:rsidRDefault="00562A4A" w:rsidP="00562A4A">
      <w:pPr>
        <w:spacing w:line="240" w:lineRule="auto"/>
        <w:rPr>
          <w:rFonts w:cs="Times New Roman"/>
          <w:lang w:val="en-US"/>
        </w:rPr>
      </w:pPr>
    </w:p>
    <w:p w14:paraId="70E75366" w14:textId="77777777" w:rsidR="00562A4A" w:rsidRPr="00874F04" w:rsidRDefault="00562A4A" w:rsidP="00562A4A">
      <w:pPr>
        <w:rPr>
          <w:rFonts w:cs="Times New Roman"/>
          <w:lang w:val="en-US"/>
        </w:rPr>
      </w:pPr>
    </w:p>
    <w:p w14:paraId="757768B0" w14:textId="0E47BFF0" w:rsidR="00562A4A" w:rsidRPr="00874F04" w:rsidRDefault="00562A4A" w:rsidP="00562A4A">
      <w:pPr>
        <w:spacing w:after="160" w:line="259" w:lineRule="auto"/>
        <w:rPr>
          <w:rFonts w:cs="Times New Roman"/>
          <w:lang w:val="en-US"/>
        </w:rPr>
      </w:pPr>
      <w:bookmarkStart w:id="0" w:name="_GoBack"/>
      <w:bookmarkEnd w:id="0"/>
    </w:p>
    <w:sectPr w:rsidR="00562A4A" w:rsidRPr="00874F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A4A"/>
    <w:rsid w:val="00562A4A"/>
    <w:rsid w:val="0085304C"/>
    <w:rsid w:val="0088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AB2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A4A"/>
    <w:pPr>
      <w:spacing w:after="40" w:line="480" w:lineRule="auto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A4A"/>
    <w:pPr>
      <w:spacing w:after="40" w:line="480" w:lineRule="auto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5</Characters>
  <Application>Microsoft Office Word</Application>
  <DocSecurity>4</DocSecurity>
  <Lines>15</Lines>
  <Paragraphs>4</Paragraphs>
  <ScaleCrop>false</ScaleCrop>
  <Company>Amazon.com</Company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ahalingamK</cp:lastModifiedBy>
  <cp:revision>2</cp:revision>
  <dcterms:created xsi:type="dcterms:W3CDTF">2022-12-02T04:20:00Z</dcterms:created>
  <dcterms:modified xsi:type="dcterms:W3CDTF">2022-12-02T04:20:00Z</dcterms:modified>
</cp:coreProperties>
</file>